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6CC3D" w14:textId="77777777" w:rsidR="00B06439" w:rsidRPr="00D6775C" w:rsidRDefault="00BD50DE" w:rsidP="00BD50DE">
      <w:pPr>
        <w:jc w:val="center"/>
        <w:rPr>
          <w:rFonts w:ascii="Times New Roman" w:hAnsi="Times New Roman" w:cs="Times New Roman"/>
          <w:b/>
        </w:rPr>
      </w:pPr>
      <w:r w:rsidRPr="00D6775C">
        <w:rPr>
          <w:rFonts w:ascii="Times New Roman" w:hAnsi="Times New Roman" w:cs="Times New Roman"/>
          <w:b/>
        </w:rPr>
        <w:t>Supplementary Material</w:t>
      </w:r>
    </w:p>
    <w:p w14:paraId="71A61AAC" w14:textId="6D5AAC15" w:rsidR="00D6775C" w:rsidRPr="00422189" w:rsidRDefault="005E7774" w:rsidP="00D6775C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  <w:r w:rsidRPr="00D777DA">
        <w:rPr>
          <w:rFonts w:ascii="Times New Roman" w:eastAsia="Times New Roman" w:hAnsi="Times New Roman" w:cs="Times New Roman"/>
          <w:b/>
        </w:rPr>
        <w:t xml:space="preserve">Paper:  </w:t>
      </w:r>
      <w:r w:rsidR="00D6775C" w:rsidRPr="00FF3D9C">
        <w:rPr>
          <w:rFonts w:ascii="Times New Roman" w:eastAsia="Times New Roman" w:hAnsi="Times New Roman" w:cs="Times New Roman"/>
          <w:b/>
          <w:sz w:val="24"/>
          <w:szCs w:val="24"/>
        </w:rPr>
        <w:t>Levels of Polonium-210 in brain and pulmonary tissues: Preliminary study in autopsies conducted in the city of Sao Paulo</w:t>
      </w:r>
      <w:r w:rsidR="00F127C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D6775C" w:rsidRPr="00FF3D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6775C" w:rsidRPr="00422189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Brazil</w:t>
      </w:r>
    </w:p>
    <w:p w14:paraId="2F1814EA" w14:textId="1DABCE83" w:rsidR="00327FF7" w:rsidRPr="00327FF7" w:rsidRDefault="00327FF7" w:rsidP="00327FF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</w:pPr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Nath</w:t>
      </w:r>
      <w:r w:rsidR="00422189">
        <w:rPr>
          <w:rFonts w:ascii="Times New Roman" w:eastAsia="Times New Roman" w:hAnsi="Times New Roman" w:cs="Times New Roman"/>
          <w:sz w:val="24"/>
          <w:szCs w:val="24"/>
          <w:lang w:val="pt-BR"/>
        </w:rPr>
        <w:t>a</w:t>
      </w:r>
      <w:bookmarkStart w:id="0" w:name="_GoBack"/>
      <w:bookmarkEnd w:id="0"/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lia Villa dos Santos</w:t>
      </w:r>
      <w:r w:rsidRPr="00327FF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§</w:t>
      </w:r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, Carolina Leticia Zilli Vieira</w:t>
      </w:r>
      <w:r w:rsidRPr="00327FF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§*</w:t>
      </w:r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, Paulo Hilario Nascimento Saldiva</w:t>
      </w:r>
      <w:r w:rsidRPr="00327FF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, Barbara Paci Mazzilli</w:t>
      </w:r>
      <w:r w:rsidRPr="00327FF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, Mitiko Saiki</w:t>
      </w:r>
      <w:r w:rsidRPr="00327FF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, Catia Heloisa Saueia</w:t>
      </w:r>
      <w:r w:rsidRPr="00327FF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, Carmen Diva Saldiva De André</w:t>
      </w:r>
      <w:r w:rsidRPr="00327FF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, Lisie Tocci Justo</w:t>
      </w:r>
      <w:r w:rsidRPr="00327FF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, Marcelo Bessa Nisti</w:t>
      </w:r>
      <w:r w:rsidRPr="00327FF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327FF7">
        <w:rPr>
          <w:rFonts w:ascii="Times New Roman" w:eastAsia="Times New Roman" w:hAnsi="Times New Roman" w:cs="Times New Roman"/>
          <w:sz w:val="24"/>
          <w:szCs w:val="24"/>
          <w:lang w:val="pt-BR"/>
        </w:rPr>
        <w:t>, Petros Koutrakis</w:t>
      </w:r>
      <w:r w:rsidRPr="00327FF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</w:p>
    <w:p w14:paraId="78EAAFF6" w14:textId="32BF0555" w:rsidR="00D6775C" w:rsidRPr="00FF3D9C" w:rsidRDefault="00D6775C" w:rsidP="00D6775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F3D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>Laboratory of Experimental Air Pollution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Department of Pathology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University of Sao Paulo School of Medicine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São Paulo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SP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Brazil.</w:t>
      </w:r>
    </w:p>
    <w:p w14:paraId="5E6D6F4B" w14:textId="6CF075BC" w:rsidR="00D6775C" w:rsidRPr="00FF3D9C" w:rsidRDefault="00D6775C" w:rsidP="00D6775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F3D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>Department of Environmental Health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Harvard T.H. Chan School of Public Health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Boston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MA</w:t>
      </w:r>
      <w:r w:rsidR="00F127C1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USA</w:t>
      </w:r>
    </w:p>
    <w:p w14:paraId="27538510" w14:textId="6A39648D" w:rsidR="00D6775C" w:rsidRDefault="00D6775C" w:rsidP="00D6775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F3D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>Nuclear and Energy Research Institute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IPEN-CNEN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São Paulo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SP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3D9C">
        <w:rPr>
          <w:rFonts w:ascii="Times New Roman" w:eastAsia="Times New Roman" w:hAnsi="Times New Roman" w:cs="Times New Roman"/>
          <w:sz w:val="24"/>
          <w:szCs w:val="24"/>
        </w:rPr>
        <w:t xml:space="preserve"> Brazil</w:t>
      </w:r>
    </w:p>
    <w:p w14:paraId="4A24711B" w14:textId="4F60D7F6" w:rsidR="00D6775C" w:rsidRDefault="00D6775C" w:rsidP="00D6775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33BB8">
        <w:rPr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933BB8">
        <w:rPr>
          <w:rFonts w:ascii="Times New Roman" w:eastAsia="Times New Roman" w:hAnsi="Times New Roman" w:cs="Times New Roman"/>
          <w:sz w:val="24"/>
          <w:szCs w:val="24"/>
        </w:rPr>
        <w:t>stitute of Mathematics and Statistics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33BB8">
        <w:rPr>
          <w:rFonts w:ascii="Times New Roman" w:eastAsia="Times New Roman" w:hAnsi="Times New Roman" w:cs="Times New Roman"/>
          <w:sz w:val="24"/>
          <w:szCs w:val="24"/>
        </w:rPr>
        <w:t xml:space="preserve"> University of Sao Paulo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33BB8">
        <w:rPr>
          <w:rFonts w:ascii="Times New Roman" w:eastAsia="Times New Roman" w:hAnsi="Times New Roman" w:cs="Times New Roman"/>
          <w:sz w:val="24"/>
          <w:szCs w:val="24"/>
        </w:rPr>
        <w:t xml:space="preserve"> Sao Paulo</w:t>
      </w:r>
      <w:r w:rsidR="0057397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33BB8">
        <w:rPr>
          <w:rFonts w:ascii="Times New Roman" w:eastAsia="Times New Roman" w:hAnsi="Times New Roman" w:cs="Times New Roman"/>
          <w:sz w:val="24"/>
          <w:szCs w:val="24"/>
        </w:rPr>
        <w:t xml:space="preserve"> Brazil</w:t>
      </w:r>
      <w:r w:rsidR="005E7774" w:rsidRPr="00D777DA">
        <w:rPr>
          <w:rFonts w:ascii="Times New Roman" w:hAnsi="Times New Roman" w:cs="Times New Roman"/>
        </w:rPr>
        <w:t xml:space="preserve"> </w:t>
      </w:r>
    </w:p>
    <w:p w14:paraId="7313FEC9" w14:textId="77777777" w:rsidR="00D6775C" w:rsidRDefault="00D6775C" w:rsidP="00D6775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23C21A" w14:textId="513EFC9B" w:rsidR="00D777DA" w:rsidRPr="00582059" w:rsidRDefault="00D6775C" w:rsidP="00BD50D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u w:val="single"/>
        </w:rPr>
        <w:t xml:space="preserve">Supplementary </w:t>
      </w:r>
      <w:r w:rsidR="005E7774" w:rsidRPr="00D777DA">
        <w:rPr>
          <w:rFonts w:ascii="Times New Roman" w:hAnsi="Times New Roman" w:cs="Times New Roman"/>
          <w:b/>
          <w:u w:val="single"/>
        </w:rPr>
        <w:t>Results</w:t>
      </w:r>
    </w:p>
    <w:p w14:paraId="3BDA18C4" w14:textId="461A8BFF" w:rsidR="00B94053" w:rsidRPr="00D777DA" w:rsidRDefault="00582059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B94053" w:rsidRPr="00D777DA">
        <w:rPr>
          <w:rFonts w:ascii="Times New Roman" w:hAnsi="Times New Roman" w:cs="Times New Roman"/>
          <w:b/>
        </w:rPr>
        <w:t xml:space="preserve">: </w:t>
      </w:r>
      <w:r w:rsidR="00B94053" w:rsidRPr="00D777DA">
        <w:rPr>
          <w:rFonts w:ascii="Times New Roman" w:hAnsi="Times New Roman" w:cs="Times New Roman"/>
        </w:rPr>
        <w:t xml:space="preserve">Concentration of </w:t>
      </w:r>
      <w:r w:rsidR="00B94053" w:rsidRPr="00D777DA">
        <w:rPr>
          <w:rFonts w:ascii="Times New Roman" w:hAnsi="Times New Roman" w:cs="Times New Roman"/>
          <w:vertAlign w:val="superscript"/>
        </w:rPr>
        <w:t>210</w:t>
      </w:r>
      <w:r w:rsidR="00B94053" w:rsidRPr="00D777DA">
        <w:rPr>
          <w:rFonts w:ascii="Times New Roman" w:hAnsi="Times New Roman" w:cs="Times New Roman"/>
        </w:rPr>
        <w:t xml:space="preserve">Po in different tissues stratified by gender. </w:t>
      </w:r>
    </w:p>
    <w:tbl>
      <w:tblPr>
        <w:tblpPr w:leftFromText="180" w:rightFromText="180" w:vertAnchor="text" w:tblpY="1"/>
        <w:tblOverlap w:val="never"/>
        <w:tblW w:w="5930" w:type="dxa"/>
        <w:tblLook w:val="04A0" w:firstRow="1" w:lastRow="0" w:firstColumn="1" w:lastColumn="0" w:noHBand="0" w:noVBand="1"/>
      </w:tblPr>
      <w:tblGrid>
        <w:gridCol w:w="819"/>
        <w:gridCol w:w="436"/>
        <w:gridCol w:w="1255"/>
        <w:gridCol w:w="436"/>
        <w:gridCol w:w="1269"/>
        <w:gridCol w:w="436"/>
        <w:gridCol w:w="1279"/>
      </w:tblGrid>
      <w:tr w:rsidR="00B94053" w:rsidRPr="00D777DA" w14:paraId="09FC6A07" w14:textId="77777777" w:rsidTr="005111ED">
        <w:trPr>
          <w:trHeight w:val="315"/>
        </w:trPr>
        <w:tc>
          <w:tcPr>
            <w:tcW w:w="8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F4EF52" w14:textId="77777777" w:rsidR="00B94053" w:rsidRPr="00D777DA" w:rsidRDefault="00B94053" w:rsidP="005111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</w:t>
            </w:r>
          </w:p>
        </w:tc>
        <w:tc>
          <w:tcPr>
            <w:tcW w:w="511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8DE7A5" w14:textId="0EB67331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10</w:t>
            </w: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 Levels (Bq/</w:t>
            </w:r>
            <w:r w:rsidR="00F127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)</w:t>
            </w:r>
          </w:p>
        </w:tc>
      </w:tr>
      <w:tr w:rsidR="00B94053" w:rsidRPr="00D777DA" w14:paraId="2681CF14" w14:textId="77777777" w:rsidTr="005111ED">
        <w:trPr>
          <w:trHeight w:val="464"/>
        </w:trPr>
        <w:tc>
          <w:tcPr>
            <w:tcW w:w="8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C5427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9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B52C31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6D2D58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71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713EC5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B94053" w:rsidRPr="00D777DA" w14:paraId="75BBD42A" w14:textId="77777777" w:rsidTr="005111ED">
        <w:trPr>
          <w:trHeight w:val="464"/>
        </w:trPr>
        <w:tc>
          <w:tcPr>
            <w:tcW w:w="8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1FEFE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9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D0301D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D29A35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72BCA5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94053" w:rsidRPr="00D777DA" w14:paraId="63F2CEDD" w14:textId="77777777" w:rsidTr="005111ED">
        <w:trPr>
          <w:trHeight w:val="464"/>
        </w:trPr>
        <w:tc>
          <w:tcPr>
            <w:tcW w:w="8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C74160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9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23CBEE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32AF3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A37CAD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94053" w:rsidRPr="00D777DA" w14:paraId="7100834F" w14:textId="77777777" w:rsidTr="005111ED">
        <w:trPr>
          <w:trHeight w:val="585"/>
        </w:trPr>
        <w:tc>
          <w:tcPr>
            <w:tcW w:w="8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6E234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50D0A3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60DED9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51F84F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AFC180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9EF3F5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020181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</w:tr>
      <w:tr w:rsidR="00B94053" w:rsidRPr="00D777DA" w14:paraId="2D9D2652" w14:textId="77777777" w:rsidTr="005111ED">
        <w:trPr>
          <w:trHeight w:val="360"/>
        </w:trPr>
        <w:tc>
          <w:tcPr>
            <w:tcW w:w="8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A588C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</w:t>
            </w:r>
          </w:p>
        </w:tc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3CD98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533F26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5.76 (3.61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A6341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AE9545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7.56 (5.72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15E0B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1AE01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6.41 (4.45)</w:t>
            </w:r>
          </w:p>
        </w:tc>
      </w:tr>
      <w:tr w:rsidR="00B94053" w:rsidRPr="00D777DA" w14:paraId="30EC2585" w14:textId="77777777" w:rsidTr="005111ED">
        <w:trPr>
          <w:trHeight w:val="300"/>
        </w:trPr>
        <w:tc>
          <w:tcPr>
            <w:tcW w:w="8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3D5FC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E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4CEE1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417FA1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.71 (1.35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A2C63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15B732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.99 (0.95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1BBD9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3066FF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.42 (1.24)</w:t>
            </w:r>
          </w:p>
        </w:tc>
      </w:tr>
      <w:tr w:rsidR="00B94053" w:rsidRPr="00D777DA" w14:paraId="7373ECF1" w14:textId="77777777" w:rsidTr="005111ED">
        <w:trPr>
          <w:trHeight w:val="345"/>
        </w:trPr>
        <w:tc>
          <w:tcPr>
            <w:tcW w:w="8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833D5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</w:t>
            </w:r>
          </w:p>
        </w:tc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96E63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2C971E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.23 (1.64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E3ADA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14BF0C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0.77 (0.29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200F6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1B896E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.04 (1.29)</w:t>
            </w:r>
          </w:p>
        </w:tc>
      </w:tr>
      <w:tr w:rsidR="00B94053" w:rsidRPr="00D777DA" w14:paraId="5D05BB63" w14:textId="77777777" w:rsidTr="005111ED">
        <w:trPr>
          <w:trHeight w:val="345"/>
        </w:trPr>
        <w:tc>
          <w:tcPr>
            <w:tcW w:w="8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55CB4B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64CBE6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EEED41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.16 (2.84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10A105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FDFE74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3.09 (2.76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178679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8EC41A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.53 (2.80)</w:t>
            </w:r>
          </w:p>
        </w:tc>
      </w:tr>
    </w:tbl>
    <w:p w14:paraId="3FF2A9AC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5B63EF38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23DD18FA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7413FC4B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3DC2C268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73A8DEAE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30739D51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5E66F9AD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2F85461A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26DF2EA3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5B0CD8DD" w14:textId="032FFCE6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777DA">
        <w:rPr>
          <w:rFonts w:ascii="Times New Roman" w:hAnsi="Times New Roman" w:cs="Times New Roman"/>
          <w:b/>
          <w:bCs/>
        </w:rPr>
        <w:t>Table legend.</w:t>
      </w:r>
      <w:r w:rsidRPr="00D777DA">
        <w:rPr>
          <w:rFonts w:ascii="Times New Roman" w:hAnsi="Times New Roman" w:cs="Times New Roman"/>
        </w:rPr>
        <w:t xml:space="preserve"> * </w:t>
      </w:r>
      <w:r w:rsidRPr="00D777DA">
        <w:rPr>
          <w:rFonts w:ascii="Times New Roman" w:hAnsi="Times New Roman" w:cs="Times New Roman"/>
          <w:vertAlign w:val="superscript"/>
        </w:rPr>
        <w:t>210</w:t>
      </w:r>
      <w:r w:rsidRPr="00D777DA">
        <w:rPr>
          <w:rFonts w:ascii="Times New Roman" w:hAnsi="Times New Roman" w:cs="Times New Roman"/>
        </w:rPr>
        <w:t>Po levels expressed in Bq/kg; OB: Olfactory bulb; OE: Olfactory epitheli</w:t>
      </w:r>
      <w:r w:rsidR="00573972">
        <w:rPr>
          <w:rFonts w:ascii="Times New Roman" w:hAnsi="Times New Roman" w:cs="Times New Roman"/>
        </w:rPr>
        <w:t xml:space="preserve">um; FL: Frontal lobe; L: lungs; </w:t>
      </w:r>
      <w:r w:rsidRPr="00D777DA">
        <w:rPr>
          <w:rFonts w:ascii="Times New Roman" w:hAnsi="Times New Roman" w:cs="Times New Roman"/>
          <w:lang w:val="en-GB"/>
        </w:rPr>
        <w:t>SD: Standard deviation</w:t>
      </w:r>
      <w:r w:rsidRPr="00D777DA">
        <w:rPr>
          <w:rFonts w:ascii="Times New Roman" w:hAnsi="Times New Roman" w:cs="Times New Roman"/>
        </w:rPr>
        <w:t> </w:t>
      </w:r>
    </w:p>
    <w:p w14:paraId="16E8723A" w14:textId="77777777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6E72C9AC" w14:textId="77777777" w:rsidR="00B94053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44AFCAF0" w14:textId="0C56BFE5" w:rsidR="003948B6" w:rsidRPr="0036300D" w:rsidRDefault="00582059" w:rsidP="003948B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3948B6" w:rsidRPr="0036300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948B6" w:rsidRPr="00417027">
        <w:rPr>
          <w:rFonts w:ascii="Times New Roman" w:hAnsi="Times New Roman" w:cs="Times New Roman"/>
          <w:sz w:val="24"/>
          <w:szCs w:val="24"/>
        </w:rPr>
        <w:t xml:space="preserve">Concentration of </w:t>
      </w:r>
      <w:r w:rsidR="003948B6" w:rsidRPr="00417027">
        <w:rPr>
          <w:rFonts w:ascii="Times New Roman" w:hAnsi="Times New Roman" w:cs="Times New Roman"/>
          <w:sz w:val="24"/>
          <w:szCs w:val="24"/>
          <w:vertAlign w:val="superscript"/>
        </w:rPr>
        <w:t>210</w:t>
      </w:r>
      <w:r w:rsidR="003948B6" w:rsidRPr="00417027">
        <w:rPr>
          <w:rFonts w:ascii="Times New Roman" w:hAnsi="Times New Roman" w:cs="Times New Roman"/>
          <w:sz w:val="24"/>
          <w:szCs w:val="24"/>
        </w:rPr>
        <w:t xml:space="preserve">Po in different tissues </w:t>
      </w:r>
      <w:r w:rsidR="003948B6">
        <w:rPr>
          <w:rFonts w:ascii="Times New Roman" w:hAnsi="Times New Roman" w:cs="Times New Roman"/>
          <w:sz w:val="24"/>
          <w:szCs w:val="24"/>
        </w:rPr>
        <w:t>stratified</w:t>
      </w:r>
      <w:r w:rsidR="003948B6" w:rsidRPr="00417027">
        <w:rPr>
          <w:rFonts w:ascii="Times New Roman" w:hAnsi="Times New Roman" w:cs="Times New Roman"/>
          <w:sz w:val="24"/>
          <w:szCs w:val="24"/>
        </w:rPr>
        <w:t xml:space="preserve"> by age categories.</w:t>
      </w:r>
      <w:r w:rsidR="003948B6" w:rsidRPr="00417027">
        <w:rPr>
          <w:rFonts w:ascii="Times New Roman" w:hAnsi="Times New Roman" w:cs="Times New Roman"/>
        </w:rPr>
        <w:t xml:space="preserve"> </w:t>
      </w:r>
      <w:r w:rsidR="003948B6" w:rsidRPr="0036300D">
        <w:rPr>
          <w:rFonts w:ascii="Times New Roman" w:hAnsi="Times New Roman" w:cs="Times New Roman"/>
        </w:rPr>
        <w:fldChar w:fldCharType="begin"/>
      </w:r>
      <w:r w:rsidR="003948B6" w:rsidRPr="0036300D">
        <w:rPr>
          <w:rFonts w:ascii="Times New Roman" w:hAnsi="Times New Roman" w:cs="Times New Roman"/>
        </w:rPr>
        <w:instrText xml:space="preserve"> LINK Excel.Sheet.12 "C:\\Users\\clz553\\Dropbox\\BRAZIL_SALDIVA\\Nature\\Scientific report\\Tabelas_excel.xlsx" "Sheet1!R1C1:R10C9" \a \f 4 \h  \* MERGEFORMAT </w:instrText>
      </w:r>
      <w:r w:rsidR="003948B6" w:rsidRPr="0036300D">
        <w:rPr>
          <w:rFonts w:ascii="Times New Roman" w:hAnsi="Times New Roman" w:cs="Times New Roman"/>
        </w:rPr>
        <w:fldChar w:fldCharType="separate"/>
      </w:r>
      <w:r w:rsidR="003948B6" w:rsidRPr="0036300D">
        <w:rPr>
          <w:rFonts w:ascii="Times New Roman" w:hAnsi="Times New Roman" w:cs="Times New Roman"/>
        </w:rPr>
        <w:fldChar w:fldCharType="begin"/>
      </w:r>
      <w:r w:rsidR="003948B6" w:rsidRPr="0036300D">
        <w:rPr>
          <w:rFonts w:ascii="Times New Roman" w:hAnsi="Times New Roman" w:cs="Times New Roman"/>
        </w:rPr>
        <w:instrText xml:space="preserve"> LINK Excel.Sheet.12 "C:\\Users\\clz553\\Dropbox\\BRAZIL_SALDIVA\\Nature\\Scientific report\\Tabelas_excel.xlsx" "Sheet1!R1C1:R11C9" \a \f 4 \h  \* MERGEFORMAT </w:instrText>
      </w:r>
      <w:r w:rsidR="003948B6" w:rsidRPr="0036300D">
        <w:rPr>
          <w:rFonts w:ascii="Times New Roman" w:hAnsi="Times New Roman" w:cs="Times New Roman"/>
        </w:rPr>
        <w:fldChar w:fldCharType="separate"/>
      </w:r>
    </w:p>
    <w:tbl>
      <w:tblPr>
        <w:tblW w:w="10620" w:type="dxa"/>
        <w:jc w:val="center"/>
        <w:tblLook w:val="04A0" w:firstRow="1" w:lastRow="0" w:firstColumn="1" w:lastColumn="0" w:noHBand="0" w:noVBand="1"/>
      </w:tblPr>
      <w:tblGrid>
        <w:gridCol w:w="1000"/>
        <w:gridCol w:w="1060"/>
        <w:gridCol w:w="1340"/>
        <w:gridCol w:w="1180"/>
        <w:gridCol w:w="1260"/>
        <w:gridCol w:w="980"/>
        <w:gridCol w:w="1440"/>
        <w:gridCol w:w="1060"/>
        <w:gridCol w:w="1300"/>
      </w:tblGrid>
      <w:tr w:rsidR="003948B6" w:rsidRPr="00ED4A4F" w14:paraId="7418FDE6" w14:textId="77777777" w:rsidTr="00D11376">
        <w:trPr>
          <w:trHeight w:val="450"/>
          <w:jc w:val="center"/>
        </w:trPr>
        <w:tc>
          <w:tcPr>
            <w:tcW w:w="1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0931FB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9620" w:type="dxa"/>
            <w:gridSpan w:val="8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CF2707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300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10</w:t>
            </w: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</w:t>
            </w:r>
            <w:r w:rsidRPr="003630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s (Bq/Kg)</w:t>
            </w:r>
          </w:p>
        </w:tc>
      </w:tr>
      <w:tr w:rsidR="003948B6" w:rsidRPr="00ED4A4F" w14:paraId="42896D9D" w14:textId="77777777" w:rsidTr="00D11376">
        <w:trPr>
          <w:trHeight w:val="464"/>
          <w:jc w:val="center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D14FE5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0" w:type="dxa"/>
            <w:gridSpan w:val="8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F30165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948B6" w:rsidRPr="00ED4A4F" w14:paraId="015C6FED" w14:textId="77777777" w:rsidTr="00D11376">
        <w:trPr>
          <w:trHeight w:val="570"/>
          <w:jc w:val="center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EE56C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F41B5A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30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CA319A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30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E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DD959E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30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C1C2D7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30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</w:p>
        </w:tc>
      </w:tr>
      <w:tr w:rsidR="003948B6" w:rsidRPr="0036300D" w14:paraId="6BD82AFC" w14:textId="77777777" w:rsidTr="00D11376">
        <w:trPr>
          <w:trHeight w:val="570"/>
          <w:jc w:val="center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E84F5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7F7BC5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BC1A53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4A88E4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726925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3893DF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8DAD5A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401947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16B2D9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</w:tr>
      <w:tr w:rsidR="003948B6" w:rsidRPr="00ED4A4F" w14:paraId="313E0B69" w14:textId="77777777" w:rsidTr="00D11376">
        <w:trPr>
          <w:trHeight w:val="464"/>
          <w:jc w:val="center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60500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2AA9CB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08D97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04A036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326F5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7A8235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2192C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EC98BC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AC1F6A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948B6" w:rsidRPr="00ED4A4F" w14:paraId="4B957B54" w14:textId="77777777" w:rsidTr="00D11376">
        <w:trPr>
          <w:trHeight w:val="300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8962F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-3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65726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A30FB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6.54 (2.0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607C4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14CA56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1.80 (0.6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320CE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2E5754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0.53 (0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F8DA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CF73AC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3.28 (2.76)</w:t>
            </w:r>
          </w:p>
        </w:tc>
      </w:tr>
      <w:tr w:rsidR="003948B6" w:rsidRPr="00ED4A4F" w14:paraId="3ED44985" w14:textId="77777777" w:rsidTr="00D11376">
        <w:trPr>
          <w:trHeight w:val="300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92A4B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-5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864DA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D1BE5D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7.26 (5.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ADFB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F58DD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.46 (1.0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F898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D9EAE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1.36 (1.5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73A4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7A5324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.47 (1.17)</w:t>
            </w:r>
          </w:p>
        </w:tc>
      </w:tr>
      <w:tr w:rsidR="003948B6" w:rsidRPr="00ED4A4F" w14:paraId="4C21BDBE" w14:textId="77777777" w:rsidTr="00D11376">
        <w:trPr>
          <w:trHeight w:val="300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54B0E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-6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4CD3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A9147E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7.11 (6.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3F772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B8A9CE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.39 (1.1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120F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5CBB91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1.61 (2.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475A8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72688C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.30 (2.55)</w:t>
            </w:r>
          </w:p>
        </w:tc>
      </w:tr>
      <w:tr w:rsidR="003948B6" w:rsidRPr="00ED4A4F" w14:paraId="6814781C" w14:textId="77777777" w:rsidTr="00D11376">
        <w:trPr>
          <w:trHeight w:val="300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8F7AB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-8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2633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404C84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5.47 (3.2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438F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60BC76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.98 (1.8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AC9EA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91080C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0.62 (0.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9FE2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86DAE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1.20 (0.67)</w:t>
            </w:r>
          </w:p>
        </w:tc>
      </w:tr>
      <w:tr w:rsidR="003948B6" w:rsidRPr="00ED4A4F" w14:paraId="3AC59F06" w14:textId="77777777" w:rsidTr="00D11376">
        <w:trPr>
          <w:trHeight w:val="315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0CA72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8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3766B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2BC38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5.64 (2.9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5F8D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9D6856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1.88 (0.3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62FE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BA6325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0.75 (0.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571B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6CB0C0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4.41 (5.15)</w:t>
            </w:r>
          </w:p>
        </w:tc>
      </w:tr>
      <w:tr w:rsidR="003948B6" w:rsidRPr="00ED4A4F" w14:paraId="3CF12409" w14:textId="77777777" w:rsidTr="00D11376">
        <w:trPr>
          <w:trHeight w:val="315"/>
          <w:jc w:val="center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728AE3" w14:textId="77777777" w:rsidR="003948B6" w:rsidRPr="00ED4A4F" w:rsidRDefault="003948B6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6FAE9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148B51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6.41 (4.45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197FD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A09E87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.42 (1.24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E5DCF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91B3F5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1.04 (1.29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B164BD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2A358" w14:textId="77777777" w:rsidR="003948B6" w:rsidRPr="00ED4A4F" w:rsidRDefault="003948B6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A4F">
              <w:rPr>
                <w:rFonts w:ascii="Times New Roman" w:eastAsia="Times New Roman" w:hAnsi="Times New Roman" w:cs="Times New Roman"/>
                <w:color w:val="000000"/>
              </w:rPr>
              <w:t>2.53 (2.80)</w:t>
            </w:r>
          </w:p>
        </w:tc>
      </w:tr>
    </w:tbl>
    <w:p w14:paraId="0A004889" w14:textId="77777777" w:rsidR="003948B6" w:rsidRPr="0036300D" w:rsidRDefault="003948B6" w:rsidP="003948B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</w:rPr>
      </w:pPr>
      <w:r w:rsidRPr="0036300D">
        <w:rPr>
          <w:rFonts w:ascii="Times New Roman" w:hAnsi="Times New Roman" w:cs="Times New Roman"/>
        </w:rPr>
        <w:fldChar w:fldCharType="end"/>
      </w:r>
    </w:p>
    <w:p w14:paraId="47EB6C63" w14:textId="4AF34246" w:rsidR="003948B6" w:rsidRPr="0036300D" w:rsidRDefault="003948B6" w:rsidP="003948B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6300D">
        <w:rPr>
          <w:rFonts w:ascii="Times New Roman" w:hAnsi="Times New Roman" w:cs="Times New Roman"/>
        </w:rPr>
        <w:fldChar w:fldCharType="end"/>
      </w:r>
      <w:r w:rsidRPr="0036300D">
        <w:rPr>
          <w:rFonts w:ascii="Times New Roman" w:hAnsi="Times New Roman" w:cs="Times New Roman"/>
          <w:b/>
          <w:bCs/>
          <w:sz w:val="20"/>
          <w:szCs w:val="20"/>
        </w:rPr>
        <w:t>Table legend.</w:t>
      </w:r>
      <w:r w:rsidRPr="0036300D">
        <w:rPr>
          <w:rFonts w:ascii="Times New Roman" w:hAnsi="Times New Roman" w:cs="Times New Roman"/>
          <w:sz w:val="20"/>
          <w:szCs w:val="20"/>
        </w:rPr>
        <w:t xml:space="preserve"> * </w:t>
      </w:r>
      <w:r w:rsidRPr="0036300D">
        <w:rPr>
          <w:rFonts w:ascii="Times New Roman" w:hAnsi="Times New Roman" w:cs="Times New Roman"/>
          <w:sz w:val="20"/>
          <w:szCs w:val="20"/>
          <w:vertAlign w:val="superscript"/>
        </w:rPr>
        <w:t>210</w:t>
      </w:r>
      <w:r w:rsidRPr="0036300D">
        <w:rPr>
          <w:rFonts w:ascii="Times New Roman" w:hAnsi="Times New Roman" w:cs="Times New Roman"/>
          <w:sz w:val="20"/>
          <w:szCs w:val="20"/>
        </w:rPr>
        <w:t xml:space="preserve">Po levels </w:t>
      </w:r>
      <w:r>
        <w:rPr>
          <w:rFonts w:ascii="Times New Roman" w:hAnsi="Times New Roman" w:cs="Times New Roman"/>
          <w:sz w:val="20"/>
          <w:szCs w:val="20"/>
        </w:rPr>
        <w:t>expressed in Bq/kg; OB: olfactory bulb; OE: olfactory epithelium; FL: f</w:t>
      </w:r>
      <w:r w:rsidRPr="0036300D">
        <w:rPr>
          <w:rFonts w:ascii="Times New Roman" w:hAnsi="Times New Roman" w:cs="Times New Roman"/>
          <w:sz w:val="20"/>
          <w:szCs w:val="20"/>
        </w:rPr>
        <w:t>rontal lobe; L: lungs</w:t>
      </w:r>
      <w:r w:rsidR="00573972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GB"/>
        </w:rPr>
        <w:t>SD: Standard Deviation</w:t>
      </w:r>
      <w:r w:rsidRPr="0036300D">
        <w:rPr>
          <w:rFonts w:ascii="Times New Roman" w:hAnsi="Times New Roman" w:cs="Times New Roman"/>
        </w:rPr>
        <w:t> </w:t>
      </w:r>
    </w:p>
    <w:p w14:paraId="2DA9E9C8" w14:textId="77777777" w:rsidR="003948B6" w:rsidRDefault="003948B6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6A7A72FF" w14:textId="77777777" w:rsidR="003948B6" w:rsidRDefault="003948B6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769A9C91" w14:textId="77777777" w:rsidR="003948B6" w:rsidRPr="00D777DA" w:rsidRDefault="003948B6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24755127" w14:textId="07490769" w:rsidR="00B94053" w:rsidRPr="00D777DA" w:rsidRDefault="00582059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="00B94053" w:rsidRPr="00D777DA">
        <w:rPr>
          <w:rFonts w:ascii="Times New Roman" w:hAnsi="Times New Roman" w:cs="Times New Roman"/>
          <w:b/>
        </w:rPr>
        <w:t xml:space="preserve">: </w:t>
      </w:r>
      <w:r w:rsidR="00B94053" w:rsidRPr="00D777DA">
        <w:rPr>
          <w:rFonts w:ascii="Times New Roman" w:hAnsi="Times New Roman" w:cs="Times New Roman"/>
        </w:rPr>
        <w:t xml:space="preserve">Concentration of </w:t>
      </w:r>
      <w:r w:rsidR="00B94053" w:rsidRPr="00D777DA">
        <w:rPr>
          <w:rFonts w:ascii="Times New Roman" w:hAnsi="Times New Roman" w:cs="Times New Roman"/>
          <w:vertAlign w:val="superscript"/>
        </w:rPr>
        <w:t>210</w:t>
      </w:r>
      <w:r w:rsidR="00B94053" w:rsidRPr="00D777DA">
        <w:rPr>
          <w:rFonts w:ascii="Times New Roman" w:hAnsi="Times New Roman" w:cs="Times New Roman"/>
        </w:rPr>
        <w:t xml:space="preserve">Po in different tissues stratified by smoking status. </w:t>
      </w:r>
      <w:r w:rsidR="00B94053" w:rsidRPr="00D777DA">
        <w:rPr>
          <w:rFonts w:ascii="Times New Roman" w:hAnsi="Times New Roman" w:cs="Times New Roman"/>
        </w:rPr>
        <w:fldChar w:fldCharType="begin"/>
      </w:r>
      <w:r w:rsidR="00B94053" w:rsidRPr="00D777DA">
        <w:rPr>
          <w:rFonts w:ascii="Times New Roman" w:hAnsi="Times New Roman" w:cs="Times New Roman"/>
        </w:rPr>
        <w:instrText xml:space="preserve"> LINK Excel.Sheet.12 "C:\\Users\\clz553\\Dropbox\\BRAZIL_SALDIVA\\Nature\\Scientific report\\Tabelas_excel.xlsx" "Sheet4!R1C1:R9C7" \a \f 4 \h  \* MERGEFORMAT </w:instrText>
      </w:r>
      <w:r w:rsidR="00B94053" w:rsidRPr="00D777DA">
        <w:rPr>
          <w:rFonts w:ascii="Times New Roman" w:hAnsi="Times New Roman" w:cs="Times New Roman"/>
        </w:rPr>
        <w:fldChar w:fldCharType="separate"/>
      </w:r>
    </w:p>
    <w:tbl>
      <w:tblPr>
        <w:tblW w:w="7370" w:type="dxa"/>
        <w:tblLook w:val="04A0" w:firstRow="1" w:lastRow="0" w:firstColumn="1" w:lastColumn="0" w:noHBand="0" w:noVBand="1"/>
      </w:tblPr>
      <w:tblGrid>
        <w:gridCol w:w="948"/>
        <w:gridCol w:w="922"/>
        <w:gridCol w:w="1270"/>
        <w:gridCol w:w="834"/>
        <w:gridCol w:w="1326"/>
        <w:gridCol w:w="778"/>
        <w:gridCol w:w="1292"/>
      </w:tblGrid>
      <w:tr w:rsidR="00B94053" w:rsidRPr="00D777DA" w14:paraId="4E1E9515" w14:textId="77777777" w:rsidTr="005111ED">
        <w:trPr>
          <w:trHeight w:val="345"/>
        </w:trPr>
        <w:tc>
          <w:tcPr>
            <w:tcW w:w="9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B6FCFD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</w:t>
            </w:r>
          </w:p>
        </w:tc>
        <w:tc>
          <w:tcPr>
            <w:tcW w:w="642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145C1C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210 Levels (Bq/Kg)</w:t>
            </w:r>
          </w:p>
        </w:tc>
      </w:tr>
      <w:tr w:rsidR="00B94053" w:rsidRPr="00D777DA" w14:paraId="1FBAAB7C" w14:textId="77777777" w:rsidTr="005111ED">
        <w:trPr>
          <w:trHeight w:val="585"/>
        </w:trPr>
        <w:tc>
          <w:tcPr>
            <w:tcW w:w="9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4A2A96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9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507BCE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-Smoker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AA7A55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er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23E950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</w:p>
        </w:tc>
      </w:tr>
      <w:tr w:rsidR="00B94053" w:rsidRPr="00D777DA" w14:paraId="30E9F230" w14:textId="77777777" w:rsidTr="005111ED">
        <w:trPr>
          <w:trHeight w:val="464"/>
        </w:trPr>
        <w:tc>
          <w:tcPr>
            <w:tcW w:w="9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516C9E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9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0C88E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DAE3A7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5C3F02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94053" w:rsidRPr="00D777DA" w14:paraId="5A7E0FB1" w14:textId="77777777" w:rsidTr="005111ED">
        <w:trPr>
          <w:trHeight w:val="464"/>
        </w:trPr>
        <w:tc>
          <w:tcPr>
            <w:tcW w:w="9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FCF9B3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040ED6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B9F42B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(SD)</w:t>
            </w:r>
          </w:p>
        </w:tc>
        <w:tc>
          <w:tcPr>
            <w:tcW w:w="8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D8F9F3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F9C170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(SD)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7E9738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7BF54B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(SD)</w:t>
            </w:r>
          </w:p>
        </w:tc>
      </w:tr>
      <w:tr w:rsidR="00B94053" w:rsidRPr="00D777DA" w14:paraId="7938C4AE" w14:textId="77777777" w:rsidTr="005111ED">
        <w:trPr>
          <w:trHeight w:val="464"/>
        </w:trPr>
        <w:tc>
          <w:tcPr>
            <w:tcW w:w="9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2CE426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396065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3CD53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589954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F23DB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0F313F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10990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94053" w:rsidRPr="00D777DA" w14:paraId="678DE2D2" w14:textId="77777777" w:rsidTr="005111ED">
        <w:trPr>
          <w:trHeight w:val="300"/>
        </w:trPr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E5295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B 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2CBEA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582D0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6.66 (4.9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81EE3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659C39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6.13 (4.0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6E6B3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6D34C3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6.41 (4.45)</w:t>
            </w:r>
          </w:p>
        </w:tc>
      </w:tr>
      <w:tr w:rsidR="00B94053" w:rsidRPr="00D777DA" w14:paraId="72C9D76D" w14:textId="77777777" w:rsidTr="005111ED">
        <w:trPr>
          <w:trHeight w:val="300"/>
        </w:trPr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38527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E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81477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15F744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.10 (1.4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BC3F7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59D9E2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.78 (0.7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8964F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7B1B0F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.42 (1.23)</w:t>
            </w:r>
          </w:p>
        </w:tc>
      </w:tr>
      <w:tr w:rsidR="00B94053" w:rsidRPr="00D777DA" w14:paraId="442FF28D" w14:textId="77777777" w:rsidTr="005111ED">
        <w:trPr>
          <w:trHeight w:val="300"/>
        </w:trPr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A6DA7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D7FA6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86F74B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0.63 (0.2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9D8FA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95DBC3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.51 (1.7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CCC16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CE58C2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.04 (1.28)</w:t>
            </w:r>
          </w:p>
        </w:tc>
      </w:tr>
      <w:tr w:rsidR="00B94053" w:rsidRPr="00D777DA" w14:paraId="7843D37E" w14:textId="77777777" w:rsidTr="005111ED">
        <w:trPr>
          <w:trHeight w:val="315"/>
        </w:trPr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78F086" w14:textId="77777777" w:rsidR="00B94053" w:rsidRPr="00D777DA" w:rsidRDefault="00B94053" w:rsidP="0051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B034B4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E27FC9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.14 (0.4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4D03CF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97ED9C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.97 (3.14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8336E3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DD8BAA" w14:textId="77777777" w:rsidR="00B94053" w:rsidRPr="00D777DA" w:rsidRDefault="00B94053" w:rsidP="0051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</w:rPr>
              <w:t>2.53 (2.8)</w:t>
            </w:r>
          </w:p>
        </w:tc>
      </w:tr>
    </w:tbl>
    <w:p w14:paraId="5D1587B3" w14:textId="77777777" w:rsidR="00B94053" w:rsidRPr="00D777DA" w:rsidRDefault="00B94053" w:rsidP="00B94053">
      <w:pPr>
        <w:shd w:val="clear" w:color="auto" w:fill="FFFFFF"/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D777DA">
        <w:rPr>
          <w:rFonts w:ascii="Times New Roman" w:hAnsi="Times New Roman" w:cs="Times New Roman"/>
          <w:b/>
          <w:bCs/>
        </w:rPr>
        <w:fldChar w:fldCharType="end"/>
      </w:r>
    </w:p>
    <w:p w14:paraId="1E03D2D8" w14:textId="1296CAD5" w:rsidR="00B94053" w:rsidRPr="00D777DA" w:rsidRDefault="00B94053" w:rsidP="00B94053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777DA">
        <w:rPr>
          <w:rFonts w:ascii="Times New Roman" w:hAnsi="Times New Roman" w:cs="Times New Roman"/>
          <w:b/>
          <w:bCs/>
        </w:rPr>
        <w:t>Table legend.</w:t>
      </w:r>
      <w:r w:rsidRPr="00D777DA">
        <w:rPr>
          <w:rFonts w:ascii="Times New Roman" w:hAnsi="Times New Roman" w:cs="Times New Roman"/>
        </w:rPr>
        <w:t xml:space="preserve"> * </w:t>
      </w:r>
      <w:r w:rsidRPr="00D777DA">
        <w:rPr>
          <w:rFonts w:ascii="Times New Roman" w:hAnsi="Times New Roman" w:cs="Times New Roman"/>
          <w:vertAlign w:val="superscript"/>
        </w:rPr>
        <w:t>210</w:t>
      </w:r>
      <w:r w:rsidRPr="00D777DA">
        <w:rPr>
          <w:rFonts w:ascii="Times New Roman" w:hAnsi="Times New Roman" w:cs="Times New Roman"/>
        </w:rPr>
        <w:t>Po levels expressed in Bq/kg; OB: Olfactory bulb; OE: Olfactory epithel</w:t>
      </w:r>
      <w:r w:rsidR="00573972">
        <w:rPr>
          <w:rFonts w:ascii="Times New Roman" w:hAnsi="Times New Roman" w:cs="Times New Roman"/>
        </w:rPr>
        <w:t>ium; FL: Frontal lobe; L: lungs;</w:t>
      </w:r>
      <w:r w:rsidRPr="00D777DA">
        <w:rPr>
          <w:rFonts w:ascii="Times New Roman" w:hAnsi="Times New Roman" w:cs="Times New Roman"/>
        </w:rPr>
        <w:t xml:space="preserve"> </w:t>
      </w:r>
      <w:r w:rsidRPr="00D777DA">
        <w:rPr>
          <w:rFonts w:ascii="Times New Roman" w:hAnsi="Times New Roman" w:cs="Times New Roman"/>
          <w:lang w:val="en-GB"/>
        </w:rPr>
        <w:t>SD: Standard deviation</w:t>
      </w:r>
      <w:r w:rsidRPr="00D777DA">
        <w:rPr>
          <w:rFonts w:ascii="Times New Roman" w:hAnsi="Times New Roman" w:cs="Times New Roman"/>
        </w:rPr>
        <w:t> </w:t>
      </w:r>
    </w:p>
    <w:p w14:paraId="13BC62C4" w14:textId="77777777" w:rsidR="00D777DA" w:rsidRPr="00D777DA" w:rsidRDefault="00D777DA">
      <w:pPr>
        <w:rPr>
          <w:rFonts w:ascii="Times New Roman" w:hAnsi="Times New Roman" w:cs="Times New Roman"/>
        </w:rPr>
      </w:pPr>
    </w:p>
    <w:p w14:paraId="3D25B8D1" w14:textId="77777777" w:rsidR="00AB4084" w:rsidRPr="00D777DA" w:rsidRDefault="00AB4084">
      <w:pPr>
        <w:rPr>
          <w:rFonts w:ascii="Times New Roman" w:hAnsi="Times New Roman" w:cs="Times New Roman"/>
        </w:rPr>
      </w:pPr>
    </w:p>
    <w:p w14:paraId="6B300BEE" w14:textId="416D7FF5" w:rsidR="00AB4084" w:rsidRPr="00D777DA" w:rsidRDefault="00582059" w:rsidP="00AB40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="00AB4084" w:rsidRPr="00D777DA">
        <w:rPr>
          <w:rFonts w:ascii="Times New Roman" w:hAnsi="Times New Roman" w:cs="Times New Roman"/>
          <w:b/>
        </w:rPr>
        <w:t>.</w:t>
      </w:r>
      <w:r w:rsidR="00AB4084" w:rsidRPr="00D777DA">
        <w:rPr>
          <w:rFonts w:ascii="Times New Roman" w:hAnsi="Times New Roman" w:cs="Times New Roman"/>
        </w:rPr>
        <w:t xml:space="preserve">  Spearman correlation coefficient among different tissues</w:t>
      </w:r>
    </w:p>
    <w:tbl>
      <w:tblPr>
        <w:tblW w:w="87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40"/>
        <w:gridCol w:w="2100"/>
        <w:gridCol w:w="1380"/>
        <w:gridCol w:w="1700"/>
      </w:tblGrid>
      <w:tr w:rsidR="00AB4084" w:rsidRPr="00D777DA" w14:paraId="39DD4E97" w14:textId="77777777" w:rsidTr="003948B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99C8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4BED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Olfactory Bulb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B7467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Olfactory Epitheliu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5AD2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Lung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2E77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Frontal Lobe</w:t>
            </w:r>
          </w:p>
        </w:tc>
      </w:tr>
      <w:tr w:rsidR="00AB4084" w:rsidRPr="00D777DA" w14:paraId="55E5A8DE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DC01" w14:textId="77777777" w:rsidR="00AB4084" w:rsidRPr="00D777DA" w:rsidRDefault="00AB4084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Olfactory Bul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1ACF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4833" w14:textId="252DBC0F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8D92" w14:textId="61B76AD3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C0A0" w14:textId="519FA8CA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</w:tr>
      <w:tr w:rsidR="00AB4084" w:rsidRPr="00D777DA" w14:paraId="6E67A452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3852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C4E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8000" w14:textId="313A7F29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344C" w14:textId="580CD6A5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3F93" w14:textId="5192B8E1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9</w:t>
            </w:r>
          </w:p>
        </w:tc>
      </w:tr>
      <w:tr w:rsidR="00AB4084" w:rsidRPr="00D777DA" w14:paraId="4F15D080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C74A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222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0A6F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141F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D442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</w:tr>
      <w:tr w:rsidR="00AB4084" w:rsidRPr="00D777DA" w14:paraId="544B26D6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A754" w14:textId="77777777" w:rsidR="00AB4084" w:rsidRPr="00D777DA" w:rsidRDefault="00AB4084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Olfactory Epithel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F96A" w14:textId="0C3C11D1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1E50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D5DA" w14:textId="288B08B1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F086" w14:textId="3F53058C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AB4084" w:rsidRPr="00D777DA" w14:paraId="2513241F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B7A2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E2A" w14:textId="3B0B873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82B4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1E3E" w14:textId="2ABE268D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E4E5" w14:textId="480CB5A5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</w:t>
            </w:r>
          </w:p>
        </w:tc>
      </w:tr>
      <w:tr w:rsidR="00AB4084" w:rsidRPr="00D777DA" w14:paraId="26F8824C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87B6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31C7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5EE8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CC4B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FCD7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AB4084" w:rsidRPr="00D777DA" w14:paraId="78401BE1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6E4F" w14:textId="77777777" w:rsidR="00AB4084" w:rsidRPr="00D777DA" w:rsidRDefault="00AB4084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Lu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983B" w14:textId="0CF02F4B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C682" w14:textId="0DF3542C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301C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7590" w14:textId="16C90BB6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</w:tr>
      <w:tr w:rsidR="00AB4084" w:rsidRPr="00D777DA" w14:paraId="3DA906A2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FA2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0E4C" w14:textId="6D07F75B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4849" w14:textId="29E32C82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E7B9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5775" w14:textId="2DD9124B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1</w:t>
            </w:r>
          </w:p>
        </w:tc>
      </w:tr>
      <w:tr w:rsidR="00AB4084" w:rsidRPr="00D777DA" w14:paraId="24569BE7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5AAF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9948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315B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D80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5F3E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AB4084" w:rsidRPr="00D777DA" w14:paraId="202F18B3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A03F" w14:textId="77777777" w:rsidR="00AB4084" w:rsidRPr="00D777DA" w:rsidRDefault="00AB4084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Frontal Lob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54A0" w14:textId="34868B1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3965" w14:textId="206DA72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A52C" w14:textId="35F55D75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356B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AB4084" w:rsidRPr="00D777DA" w14:paraId="06150E65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41CD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26D8" w14:textId="5D5DA7E2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1059" w14:textId="762C48F6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050A" w14:textId="13AD12CA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4140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  <w:tr w:rsidR="00AB4084" w:rsidRPr="00D777DA" w14:paraId="74E6694F" w14:textId="77777777" w:rsidTr="003948B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5D982" w14:textId="77777777" w:rsidR="00AB4084" w:rsidRPr="00D777DA" w:rsidRDefault="00AB4084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63F7E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BAF0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4DD3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59D0" w14:textId="77777777" w:rsidR="00AB4084" w:rsidRPr="00D777DA" w:rsidRDefault="00AB4084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</w:tbl>
    <w:p w14:paraId="4662F981" w14:textId="5EEEA701" w:rsidR="00D777DA" w:rsidRDefault="00AB4084">
      <w:pPr>
        <w:rPr>
          <w:rFonts w:ascii="Times New Roman" w:hAnsi="Times New Roman" w:cs="Times New Roman"/>
        </w:rPr>
      </w:pPr>
      <w:r w:rsidRPr="00D777DA">
        <w:rPr>
          <w:rFonts w:ascii="Times New Roman" w:hAnsi="Times New Roman" w:cs="Times New Roman"/>
          <w:b/>
          <w:bCs/>
        </w:rPr>
        <w:t>Table legend.</w:t>
      </w:r>
      <w:r w:rsidRPr="00D777DA">
        <w:rPr>
          <w:rFonts w:ascii="Times New Roman" w:hAnsi="Times New Roman" w:cs="Times New Roman"/>
        </w:rPr>
        <w:t xml:space="preserve">  </w:t>
      </w:r>
      <w:r w:rsidRPr="00D777DA">
        <w:rPr>
          <w:rFonts w:ascii="Times New Roman" w:hAnsi="Times New Roman" w:cs="Times New Roman"/>
          <w:vertAlign w:val="superscript"/>
        </w:rPr>
        <w:t>210</w:t>
      </w:r>
      <w:r w:rsidRPr="00D777DA">
        <w:rPr>
          <w:rFonts w:ascii="Times New Roman" w:hAnsi="Times New Roman" w:cs="Times New Roman"/>
        </w:rPr>
        <w:t>Po levels expressed in Bq/kg.</w:t>
      </w:r>
    </w:p>
    <w:p w14:paraId="030A0285" w14:textId="5F277439" w:rsidR="00D777DA" w:rsidRPr="00D777DA" w:rsidRDefault="00D777DA">
      <w:pPr>
        <w:rPr>
          <w:rFonts w:ascii="Times New Roman" w:hAnsi="Times New Roman" w:cs="Times New Roman"/>
        </w:rPr>
      </w:pPr>
    </w:p>
    <w:p w14:paraId="320F4BAF" w14:textId="259A7A9A" w:rsidR="00D777DA" w:rsidRPr="00D777DA" w:rsidRDefault="00582059" w:rsidP="00D777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</w:t>
      </w:r>
      <w:r w:rsidR="00D777DA" w:rsidRPr="00D777DA">
        <w:rPr>
          <w:rFonts w:ascii="Times New Roman" w:hAnsi="Times New Roman" w:cs="Times New Roman"/>
          <w:b/>
        </w:rPr>
        <w:t>.</w:t>
      </w:r>
      <w:r w:rsidR="00D777DA" w:rsidRPr="00D777DA">
        <w:rPr>
          <w:rFonts w:ascii="Times New Roman" w:hAnsi="Times New Roman" w:cs="Times New Roman"/>
        </w:rPr>
        <w:t xml:space="preserve">  Spearman correlation coefficient between Age</w:t>
      </w:r>
      <w:r w:rsidR="00F127C1">
        <w:rPr>
          <w:rFonts w:ascii="Times New Roman" w:hAnsi="Times New Roman" w:cs="Times New Roman"/>
        </w:rPr>
        <w:t>.</w:t>
      </w:r>
      <w:r w:rsidR="00D777DA" w:rsidRPr="00D777DA">
        <w:rPr>
          <w:rFonts w:ascii="Times New Roman" w:hAnsi="Times New Roman" w:cs="Times New Roman"/>
        </w:rPr>
        <w:t xml:space="preserve"> Years living in Sao Paulo</w:t>
      </w:r>
      <w:r w:rsidR="00F127C1">
        <w:rPr>
          <w:rFonts w:ascii="Times New Roman" w:hAnsi="Times New Roman" w:cs="Times New Roman"/>
        </w:rPr>
        <w:t>.</w:t>
      </w:r>
      <w:r w:rsidR="00D777DA" w:rsidRPr="00D777DA">
        <w:rPr>
          <w:rFonts w:ascii="Times New Roman" w:hAnsi="Times New Roman" w:cs="Times New Roman"/>
        </w:rPr>
        <w:t xml:space="preserve"> Daily commuting and Socioeconomic index</w:t>
      </w:r>
      <w:r w:rsidR="00F127C1">
        <w:rPr>
          <w:rFonts w:ascii="Times New Roman" w:hAnsi="Times New Roman" w:cs="Times New Roman"/>
        </w:rPr>
        <w:t>.</w:t>
      </w:r>
      <w:r w:rsidR="00D777DA" w:rsidRPr="00D777DA">
        <w:rPr>
          <w:rFonts w:ascii="Times New Roman" w:hAnsi="Times New Roman" w:cs="Times New Roman"/>
        </w:rPr>
        <w:t xml:space="preserve"> Street density and Distance  with 210-Polonium concentrations in Olfactory bulb</w:t>
      </w:r>
      <w:r w:rsidR="00F127C1">
        <w:rPr>
          <w:rFonts w:ascii="Times New Roman" w:hAnsi="Times New Roman" w:cs="Times New Roman"/>
        </w:rPr>
        <w:t>.</w:t>
      </w:r>
      <w:r w:rsidR="00D777DA" w:rsidRPr="00D777DA">
        <w:rPr>
          <w:rFonts w:ascii="Times New Roman" w:hAnsi="Times New Roman" w:cs="Times New Roman"/>
        </w:rPr>
        <w:t xml:space="preserve"> Olfactory Epithelium</w:t>
      </w:r>
      <w:r w:rsidR="00F127C1">
        <w:rPr>
          <w:rFonts w:ascii="Times New Roman" w:hAnsi="Times New Roman" w:cs="Times New Roman"/>
        </w:rPr>
        <w:t>.</w:t>
      </w:r>
      <w:r w:rsidR="00D777DA" w:rsidRPr="00D777DA">
        <w:rPr>
          <w:rFonts w:ascii="Times New Roman" w:hAnsi="Times New Roman" w:cs="Times New Roman"/>
        </w:rPr>
        <w:t xml:space="preserve"> Lung and Frontal Lobe </w:t>
      </w:r>
    </w:p>
    <w:tbl>
      <w:tblPr>
        <w:tblW w:w="9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280"/>
        <w:gridCol w:w="1440"/>
        <w:gridCol w:w="1140"/>
        <w:gridCol w:w="1377"/>
        <w:gridCol w:w="1440"/>
      </w:tblGrid>
      <w:tr w:rsidR="00D777DA" w:rsidRPr="00D777DA" w14:paraId="637E5BDE" w14:textId="77777777" w:rsidTr="003948B6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483B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6C5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BB45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lfactory Bulb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0887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lfactory Epithelium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014E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D425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ontal Lobe</w:t>
            </w:r>
          </w:p>
        </w:tc>
      </w:tr>
      <w:tr w:rsidR="00D777DA" w:rsidRPr="00D777DA" w14:paraId="38F50142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37FB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53FB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relation Coeffici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75B6" w14:textId="01DB3742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AEEF" w14:textId="24398983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C086" w14:textId="68E55FFF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82E9" w14:textId="26AAF0F5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4</w:t>
            </w:r>
          </w:p>
        </w:tc>
      </w:tr>
      <w:tr w:rsidR="00D777DA" w:rsidRPr="00D777DA" w14:paraId="13D54FE3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07EF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3631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. (2-tail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AB86" w14:textId="750C4620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1696" w14:textId="40C67D6C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956" w14:textId="6F7FF8A3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6813" w14:textId="1238F9D9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9</w:t>
            </w:r>
          </w:p>
        </w:tc>
      </w:tr>
      <w:tr w:rsidR="00D777DA" w:rsidRPr="00D777DA" w14:paraId="77F13837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66AB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9898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D68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9E9E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0A4F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5CBB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D777DA" w:rsidRPr="00D777DA" w14:paraId="08294C00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7E5A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me living in the c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43F3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relation Coeffici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817E" w14:textId="56526246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8BCD" w14:textId="24C624BA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06D3" w14:textId="045996CD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8DD8" w14:textId="63050B6C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3</w:t>
            </w:r>
          </w:p>
        </w:tc>
      </w:tr>
      <w:tr w:rsidR="00D777DA" w:rsidRPr="00D777DA" w14:paraId="3331E59A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4CC8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1A5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. (2-tail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199" w14:textId="750024CA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D1AF" w14:textId="399023D4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FE05" w14:textId="4EEE515D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B851" w14:textId="4A60AA1D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2</w:t>
            </w:r>
          </w:p>
        </w:tc>
      </w:tr>
      <w:tr w:rsidR="00D777DA" w:rsidRPr="00D777DA" w14:paraId="5F2FE938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072F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5F6E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D223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2DA8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E90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BD8E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D777DA" w:rsidRPr="00D777DA" w14:paraId="0C2A6AED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F444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muting hou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B643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relation Coeffici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EED9" w14:textId="15480E68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D1BF" w14:textId="01F0EF15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8134" w14:textId="01E0D6E6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6242" w14:textId="1F9F6C7C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1</w:t>
            </w:r>
          </w:p>
        </w:tc>
      </w:tr>
      <w:tr w:rsidR="00D777DA" w:rsidRPr="00D777DA" w14:paraId="06C9A041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BDC5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6D6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. (2-tail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F22A" w14:textId="377CFEAD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3ED4" w14:textId="144A8D9D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160" w14:textId="0375FB0B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58DC" w14:textId="255FF3F2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8</w:t>
            </w:r>
          </w:p>
        </w:tc>
      </w:tr>
      <w:tr w:rsidR="00D777DA" w:rsidRPr="00D777DA" w14:paraId="3295B4E8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72A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C68D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F413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771C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50D3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9ED3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D777DA" w:rsidRPr="00D777DA" w14:paraId="71E86B6B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0139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hracosi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B27D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relation Coeffici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2387" w14:textId="3D5A87D8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BBC6" w14:textId="6AF4069C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A95" w14:textId="79B1B8DC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8CD5" w14:textId="56B41045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</w:t>
            </w:r>
          </w:p>
        </w:tc>
      </w:tr>
      <w:tr w:rsidR="00D777DA" w:rsidRPr="00D777DA" w14:paraId="106F8795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FDE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7C59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. (2-tail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3030" w14:textId="5990178F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A5A" w14:textId="6D8D1FC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18EA" w14:textId="29E396F3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A803" w14:textId="1F9D6926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</w:tr>
      <w:tr w:rsidR="00D777DA" w:rsidRPr="00D777DA" w14:paraId="53C0F71A" w14:textId="77777777" w:rsidTr="0009250D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28C9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6FB4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735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6CA6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E177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5ECE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</w:tr>
      <w:tr w:rsidR="00D777DA" w:rsidRPr="00D777DA" w14:paraId="53D1F3B2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7A5C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cioeconomic ind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40F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relation Coeffici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F14" w14:textId="1083E86B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F760" w14:textId="2DE3729F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A7C" w14:textId="67AA1A39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BD39" w14:textId="7FFAF975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6</w:t>
            </w:r>
          </w:p>
        </w:tc>
      </w:tr>
      <w:tr w:rsidR="00D777DA" w:rsidRPr="00D777DA" w14:paraId="36B4833F" w14:textId="77777777" w:rsidTr="003948B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E927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FD0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. (2-tail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C5D1" w14:textId="0938272E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217" w14:textId="22E64E28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2AEA" w14:textId="5B58FC1C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35B0" w14:textId="662745D0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127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2</w:t>
            </w:r>
          </w:p>
        </w:tc>
      </w:tr>
      <w:tr w:rsidR="00D777DA" w:rsidRPr="00D777DA" w14:paraId="6D0CFD30" w14:textId="77777777" w:rsidTr="0009250D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C75A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9BC4" w14:textId="77777777" w:rsidR="00D777DA" w:rsidRPr="00D777DA" w:rsidRDefault="00D777DA" w:rsidP="00D113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8066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1ACDC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14BA9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8722" w14:textId="77777777" w:rsidR="00D777DA" w:rsidRPr="00D777DA" w:rsidRDefault="00D777DA" w:rsidP="00D11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77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</w:tr>
    </w:tbl>
    <w:p w14:paraId="329BDC5C" w14:textId="750C73AA" w:rsidR="00D777DA" w:rsidRPr="00D777DA" w:rsidRDefault="00D777DA">
      <w:pPr>
        <w:rPr>
          <w:rFonts w:ascii="Times New Roman" w:hAnsi="Times New Roman" w:cs="Times New Roman"/>
        </w:rPr>
      </w:pPr>
      <w:r w:rsidRPr="00D777DA">
        <w:rPr>
          <w:rFonts w:ascii="Times New Roman" w:hAnsi="Times New Roman" w:cs="Times New Roman"/>
          <w:b/>
          <w:bCs/>
        </w:rPr>
        <w:t>Table legend.</w:t>
      </w:r>
      <w:r w:rsidRPr="00D777DA">
        <w:rPr>
          <w:rFonts w:ascii="Times New Roman" w:hAnsi="Times New Roman" w:cs="Times New Roman"/>
        </w:rPr>
        <w:t xml:space="preserve">  </w:t>
      </w:r>
      <w:r w:rsidRPr="00D777DA">
        <w:rPr>
          <w:rFonts w:ascii="Times New Roman" w:hAnsi="Times New Roman" w:cs="Times New Roman"/>
          <w:vertAlign w:val="superscript"/>
        </w:rPr>
        <w:t>210</w:t>
      </w:r>
      <w:r w:rsidRPr="00D777DA">
        <w:rPr>
          <w:rFonts w:ascii="Times New Roman" w:hAnsi="Times New Roman" w:cs="Times New Roman"/>
        </w:rPr>
        <w:t>Po levels expressed in Bq/kg.</w:t>
      </w:r>
    </w:p>
    <w:sectPr w:rsidR="00D777DA" w:rsidRPr="00D77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0DE"/>
    <w:rsid w:val="0009250D"/>
    <w:rsid w:val="000C0AED"/>
    <w:rsid w:val="00174006"/>
    <w:rsid w:val="001A2728"/>
    <w:rsid w:val="00327FF7"/>
    <w:rsid w:val="003948B6"/>
    <w:rsid w:val="00422189"/>
    <w:rsid w:val="00516FB7"/>
    <w:rsid w:val="00573972"/>
    <w:rsid w:val="00582059"/>
    <w:rsid w:val="005E7774"/>
    <w:rsid w:val="00AB4084"/>
    <w:rsid w:val="00B06439"/>
    <w:rsid w:val="00B94053"/>
    <w:rsid w:val="00BD50DE"/>
    <w:rsid w:val="00D6775C"/>
    <w:rsid w:val="00D777DA"/>
    <w:rsid w:val="00F1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023F6"/>
  <w15:chartTrackingRefBased/>
  <w15:docId w15:val="{D8F14C2B-42E7-4FF7-8D9B-D0D333DF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i Vieira, Carolina L</dc:creator>
  <cp:keywords/>
  <dc:description/>
  <cp:lastModifiedBy>Zilli Vieira, Carolina L</cp:lastModifiedBy>
  <cp:revision>2</cp:revision>
  <dcterms:created xsi:type="dcterms:W3CDTF">2019-11-28T16:00:00Z</dcterms:created>
  <dcterms:modified xsi:type="dcterms:W3CDTF">2019-11-28T16:00:00Z</dcterms:modified>
</cp:coreProperties>
</file>